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A674D" w14:textId="414DB436" w:rsidR="00F47022" w:rsidRPr="00EA5440" w:rsidRDefault="00F47022" w:rsidP="00F47022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EA5440">
        <w:rPr>
          <w:rFonts w:ascii="Times New Roman" w:hAnsi="Times New Roman" w:cs="Times New Roman"/>
          <w:b/>
          <w:lang w:val="en-GB"/>
        </w:rPr>
        <w:t>Supplementary File 1.</w:t>
      </w:r>
      <w:r w:rsidRPr="00EA5440">
        <w:rPr>
          <w:rFonts w:ascii="Times New Roman" w:hAnsi="Times New Roman" w:cs="Times New Roman"/>
          <w:lang w:val="en-GB"/>
        </w:rPr>
        <w:t xml:space="preserve"> PPO protein sequences used for tree construction. </w:t>
      </w:r>
      <w:proofErr w:type="spellStart"/>
      <w:r w:rsidRPr="00EA5440">
        <w:rPr>
          <w:rFonts w:ascii="Times New Roman" w:hAnsi="Times New Roman" w:cs="Times New Roman"/>
          <w:i/>
        </w:rPr>
        <w:t>Solanum</w:t>
      </w:r>
      <w:proofErr w:type="spellEnd"/>
      <w:r w:rsidRPr="00EA5440">
        <w:rPr>
          <w:rFonts w:ascii="Times New Roman" w:hAnsi="Times New Roman" w:cs="Times New Roman"/>
          <w:i/>
        </w:rPr>
        <w:t xml:space="preserve"> </w:t>
      </w:r>
      <w:proofErr w:type="spellStart"/>
      <w:r w:rsidRPr="00EA5440">
        <w:rPr>
          <w:rFonts w:ascii="Times New Roman" w:hAnsi="Times New Roman" w:cs="Times New Roman"/>
          <w:i/>
        </w:rPr>
        <w:t>melongena</w:t>
      </w:r>
      <w:proofErr w:type="spellEnd"/>
      <w:r w:rsidRPr="00EA5440">
        <w:rPr>
          <w:rFonts w:ascii="Times New Roman" w:hAnsi="Times New Roman" w:cs="Times New Roman"/>
          <w:i/>
        </w:rPr>
        <w:t xml:space="preserve"> (</w:t>
      </w:r>
      <w:proofErr w:type="spellStart"/>
      <w:r w:rsidR="00D92617" w:rsidRPr="00EA5440">
        <w:rPr>
          <w:rFonts w:ascii="Times New Roman" w:hAnsi="Times New Roman" w:cs="Times New Roman"/>
          <w:i/>
        </w:rPr>
        <w:t>Smel</w:t>
      </w:r>
      <w:proofErr w:type="spellEnd"/>
      <w:r w:rsidRPr="00EA5440">
        <w:rPr>
          <w:rFonts w:ascii="Times New Roman" w:hAnsi="Times New Roman" w:cs="Times New Roman"/>
          <w:i/>
        </w:rPr>
        <w:t>)</w:t>
      </w:r>
      <w:r w:rsidRPr="00EA5440">
        <w:rPr>
          <w:rFonts w:ascii="Times New Roman" w:hAnsi="Times New Roman" w:cs="Times New Roman"/>
        </w:rPr>
        <w:t xml:space="preserve">, </w:t>
      </w:r>
      <w:proofErr w:type="spellStart"/>
      <w:r w:rsidRPr="00EA5440">
        <w:rPr>
          <w:rFonts w:ascii="Times New Roman" w:hAnsi="Times New Roman" w:cs="Times New Roman"/>
          <w:i/>
        </w:rPr>
        <w:t>Solanum</w:t>
      </w:r>
      <w:proofErr w:type="spellEnd"/>
      <w:r w:rsidRPr="00EA5440">
        <w:rPr>
          <w:rFonts w:ascii="Times New Roman" w:hAnsi="Times New Roman" w:cs="Times New Roman"/>
          <w:i/>
        </w:rPr>
        <w:t xml:space="preserve"> </w:t>
      </w:r>
      <w:proofErr w:type="spellStart"/>
      <w:r w:rsidRPr="00EA5440">
        <w:rPr>
          <w:rFonts w:ascii="Times New Roman" w:hAnsi="Times New Roman" w:cs="Times New Roman"/>
          <w:i/>
        </w:rPr>
        <w:t>lycopersicum</w:t>
      </w:r>
      <w:proofErr w:type="spellEnd"/>
      <w:r w:rsidRPr="00EA5440">
        <w:rPr>
          <w:rFonts w:ascii="Times New Roman" w:hAnsi="Times New Roman" w:cs="Times New Roman"/>
          <w:i/>
        </w:rPr>
        <w:t xml:space="preserve"> (</w:t>
      </w:r>
      <w:proofErr w:type="spellStart"/>
      <w:r w:rsidRPr="00EA5440">
        <w:rPr>
          <w:rFonts w:ascii="Times New Roman" w:hAnsi="Times New Roman" w:cs="Times New Roman"/>
          <w:i/>
        </w:rPr>
        <w:t>Sl</w:t>
      </w:r>
      <w:proofErr w:type="spellEnd"/>
      <w:r w:rsidRPr="00EA5440">
        <w:rPr>
          <w:rFonts w:ascii="Times New Roman" w:hAnsi="Times New Roman" w:cs="Times New Roman"/>
          <w:i/>
        </w:rPr>
        <w:t>)</w:t>
      </w:r>
      <w:r w:rsidRPr="00EA5440">
        <w:rPr>
          <w:rFonts w:ascii="Times New Roman" w:hAnsi="Times New Roman" w:cs="Times New Roman"/>
        </w:rPr>
        <w:t xml:space="preserve">, </w:t>
      </w:r>
      <w:proofErr w:type="spellStart"/>
      <w:r w:rsidRPr="00EA5440">
        <w:rPr>
          <w:rFonts w:ascii="Times New Roman" w:hAnsi="Times New Roman" w:cs="Times New Roman"/>
          <w:i/>
        </w:rPr>
        <w:t>Solanum</w:t>
      </w:r>
      <w:proofErr w:type="spellEnd"/>
      <w:r w:rsidRPr="00EA5440">
        <w:rPr>
          <w:rFonts w:ascii="Times New Roman" w:hAnsi="Times New Roman" w:cs="Times New Roman"/>
          <w:i/>
        </w:rPr>
        <w:t xml:space="preserve"> </w:t>
      </w:r>
      <w:proofErr w:type="spellStart"/>
      <w:r w:rsidRPr="00EA5440">
        <w:rPr>
          <w:rFonts w:ascii="Times New Roman" w:hAnsi="Times New Roman" w:cs="Times New Roman"/>
          <w:i/>
        </w:rPr>
        <w:t>tuberosum</w:t>
      </w:r>
      <w:proofErr w:type="spellEnd"/>
      <w:r w:rsidRPr="00EA5440">
        <w:rPr>
          <w:rFonts w:ascii="Times New Roman" w:hAnsi="Times New Roman" w:cs="Times New Roman"/>
          <w:i/>
        </w:rPr>
        <w:t xml:space="preserve"> (</w:t>
      </w:r>
      <w:proofErr w:type="spellStart"/>
      <w:r w:rsidRPr="00EA5440">
        <w:rPr>
          <w:rFonts w:ascii="Times New Roman" w:hAnsi="Times New Roman" w:cs="Times New Roman"/>
          <w:i/>
        </w:rPr>
        <w:t>Stu</w:t>
      </w:r>
      <w:proofErr w:type="spellEnd"/>
      <w:r w:rsidRPr="00EA5440">
        <w:rPr>
          <w:rFonts w:ascii="Times New Roman" w:hAnsi="Times New Roman" w:cs="Times New Roman"/>
          <w:i/>
        </w:rPr>
        <w:t>)</w:t>
      </w:r>
      <w:r w:rsidRPr="00EA5440">
        <w:rPr>
          <w:rFonts w:ascii="Times New Roman" w:hAnsi="Times New Roman" w:cs="Times New Roman"/>
        </w:rPr>
        <w:t>.</w:t>
      </w:r>
    </w:p>
    <w:p w14:paraId="3A49A1A1" w14:textId="77777777" w:rsidR="00F47022" w:rsidRPr="00EA5440" w:rsidRDefault="00F47022" w:rsidP="008B7A02">
      <w:pPr>
        <w:jc w:val="both"/>
        <w:rPr>
          <w:rFonts w:ascii="Times New Roman" w:hAnsi="Times New Roman" w:cs="Times New Roman"/>
          <w:b/>
        </w:rPr>
      </w:pPr>
    </w:p>
    <w:p w14:paraId="35CA8138" w14:textId="77777777" w:rsidR="00F47022" w:rsidRPr="00EA5440" w:rsidRDefault="00F47022" w:rsidP="008B7A02">
      <w:pPr>
        <w:jc w:val="both"/>
        <w:rPr>
          <w:rFonts w:ascii="Times New Roman" w:hAnsi="Times New Roman" w:cs="Times New Roman"/>
          <w:b/>
        </w:rPr>
      </w:pPr>
    </w:p>
    <w:p w14:paraId="34CC121E" w14:textId="63C9A2D1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7870.1.1_StuPPO1</w:t>
      </w:r>
    </w:p>
    <w:p w14:paraId="13DFDB66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SSSTTTLPLCTNKSLSSSFTTNNSSFLSKPSQLFLHGRRNQSFKVSCNVNNNVGEHEKNLDAVDRRNVLLGLGGLYGAANLAPLASASPIPPPDLKSCGVAHVKEGVDVLYSCCPPVPDDIDSVPYYKFPPMTKLRIRPPAHAADEEYVAKYQLATSRMRELDKDSFDPLGFKQQANIHCAYCNGAYKVGGKELQVHFSWLFFPFHRWYLYFYERILGSLINDPTFALPYWNWDHPKGMRIPPMFDREGSSLYDDKRNQNHRNGTIIDLGHFGKEVDTPQLQIMTNNLTLMYRQMVTNAPCPSQFFGAAYPLGTKPSPGMGTIENIPHTPVHIWTGDTPRQKNGENMGNFYSAGLDPIFYCHHANVDRMWDEWKLIGGKRRDLSNKDWLNSEFFFYDENRNPYRVKVRDSLDSKKMGFSYAPMPTPWRNFKPIRKTTAGKVNTASIAPVTKVFPLAKLDRAISFSITRPASSRTTQEKNEQEEILTFNKIAYDDTQYVRFDVFLNVDKTVNADELDKAEFAGSYTSLPHVHGNNTNHVTSVIFKLAITELLEDNGLEDEDTIAVTLVPKVGGEGVSIESVEIKLEDC*</w:t>
      </w:r>
    </w:p>
    <w:p w14:paraId="0DF08B02" w14:textId="4978242F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390.1.1_StuPPO2</w:t>
      </w:r>
    </w:p>
    <w:p w14:paraId="601192FB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LCNSSNTSLKTPFTSSSTSLSSTPKPSSTFHPWKTYQMFKVSCKVTNNNGDQNQNVETNSVDRRNVLLGLGGLYGVANAIPLAASASPTPPPDLSSCSKATINETTVVPYSCCAPKPDDMEKVPYYKFPSMTKLRVRQPAHEANEEYIAKYNLAVSKMRDLDKTQPLNPIGFKQQANIHCAYCNGAYRIGGKELQVHNSWLFFPFHRWYLYFYERIVGKLIDDPTFALPYWNWDHPKGMRFPAMYDREGTSLFDVTRDQSHRNGAVIDIGFFGNEVETTQLQLMSNNLTLMYRQMVTNAPCPRMFFGGPYDLGSNVELPGTIENIPHGPVHIWSGTVRGSTLPNGAISNGENMGHFYSAGLDPVFFCHHSNVDRMWSEWKATGGKRTDITHKDWLNSEFFFYDENENPYRVKVRDCLDTKKMGYDYKPMATPWRNFKPLTKASAGKKVNTSSIPPVSQVFPLAKLDKAISFSINRPTSSRTQQEKNAQEEMLTFSSIRYDNRGYIRFDVFLNVDNNVNANELDKAEFAGSYTSLPHVHRAGETNHIATVDFQLAITELLEDIGLEDEETIAVTLVPKRGGEGISIEGATISLADC*</w:t>
      </w:r>
    </w:p>
    <w:p w14:paraId="1D409D6C" w14:textId="21110D5F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410.1.1_StuPPO3</w:t>
      </w:r>
    </w:p>
    <w:p w14:paraId="52E403D6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VCNSSSTTTTLKTPFISSNTSLSSTPKPSQLFLHGKRNQMFKVSCKVTNNNGDQNVETNSVDRRNVLLGLGGLYGVANAIPLAASAAPTPPPDLKTCGKATISDGPLVGYTCCPPPMPTNFDNIPYYKFPSMTKLRIRSPAHAVDEEYIAKYNLAISRMKDLDKTEPLNPLGFKQQANIHCAYCNGAYVFGDKVLQVHNSWLFFPFHRWYLYFYERILGKLIDDPTFALPYWNWDHPKGMRLPPMFDREGTSIYDERRNQQVRNGTVMDLGSFGDKVETTQLQLMSNNLTLMYRQMVTNAPCPLLFFGAPYVLGNNVEAPGTIENIPHIPVHIWAGTVRGSTFPNGDTSYGEDMGNFYSAGLDSVFYCHHGNVDRMWNEWKAIGGKRRDLSEKDWLNSEFFFYDENKKPYRVKVRDCLDAKKMGYDYAPMPTPWRNFKPKTKVSAGKVNTSSLPPVNEVFPLAKMDKVISFSINRPASSRTQQEKNEQEEMLTFDNIKYDNRGYIRFDVFLNVDNNVNANELDKVEFAGSYTSLPHVHRVGENDHTATVTFQLAITELLEDIGLEDEETIAVTLVPKKGGEGISIENVEIKLLDC*</w:t>
      </w:r>
    </w:p>
    <w:p w14:paraId="10740D26" w14:textId="263AB760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380.1.1_StuPPO4</w:t>
      </w:r>
    </w:p>
    <w:p w14:paraId="4F292D91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LCNSSSTTLKTPFTSSSTSLSSTPKPSQLFLHGKRNKTFKVSCKVTNNNGDQNQNVETNSVDRRNVLLGLGGLYGVANAIPLAASASPTPPPDLSSCSKATINETTEVPYSCCAPTPKDMTKVPYYKFPSMTKLRIRPPAHALDEAYIAKYNLAISRMKDLDKTQPTNPIGFKQQANIHCAYCNGAYVIDGKVLQVHNSWLFFPFHRWYLYFYERILGSLINDPTFALPYWNWDHPKGMRFPPMFDIPGTALYDERRGEQIHNGTIIDLGSFGDQVQTTQLQLMTNNLTLMYRQLVTNAPCPLMFFGGPYTLGSDVESPGTVEVIPHSPVHIWAGTRRGSILPDGKTSNGEDMGHFYSAGLDPVFYCHHSNVDRMWKEWKAIGGKRTDIQNKDWLNSEFFFYDESGNPFKVKVRDCLDTKKMGYDYEPMPTPWRNFKPKTKASAGKKVNTSSIPPVSQVFPLAKLDKAISFSINRPASSRTQQEKNAQEEMLTFNEIKYDNRDYIRFDVFLNVDNNVNANELDKAEFAGSYTSLPHVHRVGDTNHTATATLQLAITELLEDIGLEDDETIAVTLVPKKGGISIGGVEIKLADC*</w:t>
      </w:r>
    </w:p>
    <w:p w14:paraId="79C5E771" w14:textId="3599AAC1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lastRenderedPageBreak/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310.1.1_StuPPO5</w:t>
      </w:r>
    </w:p>
    <w:p w14:paraId="384CDD1A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KLRKRPVAQDVTKEYIAKYQLETKRMKELDKDDPRSFMQQANIHCAYCNGAYKFGDEILQVHQSWLFFPFHRWYLFFYDRILGKLIDDPTFALPYWNWDHPKGMRLPPMFDRANTPLYDARREDMGNFYSAALDPVFYCHHANVDRMWKVWKGLCGKRRDIIDPDWLNSEFFFYDENKNPYRVRVGDCLDTKKMGYDYAPAAIPWINCRPTRKGREGKVVVTNIKPANKVFPIANLNKPISFSINRPTTSRSQKDKDEKEEVLIFKGLKYDTNKYIRFDVFLNEDEDMNTDELDKVEFAGSYVNLPHVHAHNQKMDSDEMFQLGITELLEDIELEDDDTITVTVVPKTGGDVISIQSVAIELLDG*</w:t>
      </w:r>
    </w:p>
    <w:p w14:paraId="77CAFC71" w14:textId="63386F86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7890.1.1_StuPPO6</w:t>
      </w:r>
    </w:p>
    <w:p w14:paraId="41437EA0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KRCKAKTLIPAMASSILPLCTTNIPSSFSNNTNSSFLSKPSQLFLHGRRSQSFKVSCNYSEHDKNNLHDDAVDRRNVLLGLGGLYGAANLAPLATAAPSPPPDLKTCSTATVTPGGPAVDYSCCPPPIPTDMSTIPYYKFPPMNKPRIRSPAHLADEEYIAKYNLAITRMKNLDKTEPLNPLGFKQQANIHCAYCNSAYRIGGKELQVHNSWLFFPFHRWYIYFYERILGSLIDDPTFALPYWNWDNPKGMRLPPMFDREGTSLYDERRNPQVRNRTVMDLGTFGKYKVDTTELLLINNNLILMYRQMVTNAPCPLLFFGAPYVLGTNIEAPGTIENIPHITVHIWTGTVRDSTFPNGDTSYGEDMGNFYSAGLDPVFYCHHGNVDRMWNEWKALGGRRTDLTQPDWLNSEFFFYDENKNPYLVKVQDCLDMKKMGYDYAPSPTPWLNFKPNKKYSTGILDTSLVPPARKIFPIFKLDVNTSFSLDRPASSRTQVEKDNKEEILTFSFIKYDNREYRRFDVYLNADKNVNIEDLNQKEYAGSYTSLPHTHKPGDDDHVSSATFQLAITEVLEENGLENEEKIMVTLVPRKGGEGLAIGCVEIMLVDC*</w:t>
      </w:r>
    </w:p>
    <w:p w14:paraId="555D9877" w14:textId="071B577A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300.1.1_StuPPO7</w:t>
      </w:r>
    </w:p>
    <w:p w14:paraId="02AEECFE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SCSINSMCLSLGEQSSKTLIITTPSSFFAKPSRRSQNFHVSCNNNANNGDEHDKNVARRNVLLGLGGLYGASNLAPLASASPIPAPNLKSCGKATKTGSTKEVGYSCCPLTPDDWNNIPYYKFPPISKLRKSPVAQDVTEEYIAKYQLATQRMKDLDKKNPCSFMQQANIHCAYCNGAYKFGDEVLQRILGKLIDDPTFALPYWNWDHPKGMRLPPMFHRETTSLYDARRNPHVRNGTIIDFSSSTDEVYTDVKKTVTNNLTVMYHQMITNAACPLQFFGARYVLGNNNMNDRGTIENSPHTPVHIWTGTVKGTVLGDGKPSFGEDMGNFYSAALDPVFYSHHANVDRMWNIWKGLGWKKKDITDTDWLNSEFFFYDEHERPYRVRVGDCLDTKMGYDYAPADIPWINCRPTRKGREGKVDLTNIEPANKVFPIANLNKPISFCINRPTTSRSQKDKDEKEEVLIFKGLKYDTSIYISFDVFLNEDEDVNTNELDKVEFAGSYVNLPHVHAHNKRMDYGETFQLDIIELLEDIGLEDDDTITVTVVPKKGGEVISIQSVAIEFLEG*</w:t>
      </w:r>
    </w:p>
    <w:p w14:paraId="0BC684FF" w14:textId="3EF79719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8g019420.1.1_StuPPO8</w:t>
      </w:r>
    </w:p>
    <w:p w14:paraId="59E8F15F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NFLLTSCTTISSSPSKIFVRPKRIDNFKVNCEIKNSNTINNDDNEGKSFPGKLDRRNVLLGLGGLYGASNLIGVTNEPFALGAPVPPPDFSTCSTASLPDGSQVPFSCCPPLPKDLTNIPTYKLPNVSKVKIRPAAHNVTQEYITKYNTAIQKMKSLDKDDPLSFIQQANIHCAYCNSGYKELGFPGVPLQVHFSWLFFPFHRWYLYFFERILGSLIGDDTFALPFWNYDSQVGMQFPSLYNDVNSSLYDPNRNQNHFPPNVIDLGFTTIDLDASDQQKINNNLTMMYRQMLTNAPCPQLFFGNPIRGGEQPIRGMGTIENVPHNSVHRWVGNPNNKFRENMGTFYSAARDPIFYAHHANVDRMWTIWKTLGGNRRDFNDRDWLDSAFLFYDENRTLVKVTVQDCINNEKLGYKYENVPIPWKNYKPVPRKQKLKKNPKNVKPSTEIFPSTLKKTLSFSIKRPKISRTQQDKDIEEELLVFNNMTFDENEYIRFDVFINEDEGVKSKVLDRTEYVGSFANLPHVHAAGNNTGSSSSGTPAVMSLAISEILEDLGLEDEEEIVVVVVPKFGGKEITIASVEIDTLACAN</w:t>
      </w:r>
    </w:p>
    <w:p w14:paraId="5880A5F6" w14:textId="3B6C6144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tu</w:t>
      </w:r>
      <w:r w:rsidRPr="00EA5440">
        <w:rPr>
          <w:rFonts w:ascii="Times New Roman" w:hAnsi="Times New Roman" w:cs="Times New Roman"/>
          <w:b/>
        </w:rPr>
        <w:t>02g021500.1.1_StuPPO9</w:t>
      </w:r>
    </w:p>
    <w:p w14:paraId="5A6BC4D4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FMNTSQTSKKMSSIPLPTTNTLSSSTTTTFSNLHSSPFFAKTSKISSIRKHNVHRNFQVSCKTIDDNSHEHNNSPIDISKKNDSLNNMIDRRNVLLGLGGLYGASTLVGGLPFALAAPVNGPDVTKCGAADLPPGAAPVNCCPPMSGNIIDFQLPSSTALRTRPAAHSVDSAYIEKFNRGIQLMKQLPDDDPRSFKQQANVHCAYCDGAYDQLGFPNSELQVHSSWIFLPFHRCYLYFFERILGSLINDPTFAMPFWNWDHPDGMRMPGLYTNSTSSLYDRLRDRRHQPPTMVDLDFNGTDPNISNAQQTSQNLTNMYRQMVSLGRTPETFLGDPYRAGGVPGGAGSLENMAHGAVHVWTGDRTQANFENMGDFYSAARDPIFYAHHSNIDRLWTVWKTLGGRRQDFTDPDFLNTSFLFYDEKAQMVRIRVRDVLDSSKLGYVYQNVTNPWINSRPTPRVSRALSSVRRLVEAKAADDNSNVMNFPRPKEIFPTKLDHVIKVMVKRPNKKKRNKKEKNEKEEILIVEG</w:t>
      </w:r>
      <w:r w:rsidRPr="00EA5440">
        <w:rPr>
          <w:rFonts w:ascii="Times New Roman" w:hAnsi="Times New Roman" w:cs="Times New Roman"/>
        </w:rPr>
        <w:lastRenderedPageBreak/>
        <w:t>LEVESDVFVKFDVLINDEDETLVSPDNAEFVGSFVNVPHHSHGKGEKNSKRKTKLKLAITELLEDLDAENDENVLVTFVPKNGSGAVKIGGVKIVLED*</w:t>
      </w:r>
    </w:p>
    <w:p w14:paraId="736AD985" w14:textId="47DC369C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8g074680.3.1_PPO_A</w:t>
      </w:r>
    </w:p>
    <w:p w14:paraId="6527C1B8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YSPMNLHPKLAIMASLCSNSSSTSLKTPFTSSTTCLSSTPKASQLFLHGKRNKTFKVSCKVTNTNGNQDETNSVDRRNVLLGLGGLYGVANAIPLAASAAPTPPPDLSSCNKPKINATTEVPYFCCAPKPDDMSKVPYYKFPSVTKLRIRPPAHALDEAYIAKYNLAISRMKDLDKTQPDNPIGFKQQANIHCAYCNGGYSIDGKVLQVHNSWLFFPFHRWYLYFYERILGSLIDDPTFGLPFWNWDHPKGMRFPPMFDVPGTALYDERRGDQIHNGNFIDLGSFGDQVETTQLQLMTNNLTLMYRQLVTNSPCPLMFFGGPYTLGSTVEAAGTVENIPHSPVHIWVGTRRGSVLPDGKISNGEDMGNFYSAGLDPLFYCHHSNVDRMWNEWKATGGKRTDIQNKDWLNSEFFFYDENGNPFKVRVRDCLDTKKMGYDYQPTATPWRNFKPKTKASAGKVNTGSIPPESQVFPLAKLDKAISFSINRPASSRTQQEKNAQEEVLTFNAIKYDNRDYIRFDVFLNVDNNVNANELDKAEFAGSYTSLPHVHRVGDPKHTATATLRLAITELLEDIGLEDEDTIAVTLVPKKGDISIGGVEIKLADC</w:t>
      </w:r>
    </w:p>
    <w:p w14:paraId="413F9A2B" w14:textId="6627CE65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8g074683.1.1_PPO_B</w:t>
      </w:r>
    </w:p>
    <w:p w14:paraId="400A33CB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VVCNSSSSTTTTTLKTPFTSLGSTPKPSQLFLHGKRNKTFKVSCKVINNNGNQDETNSVDRRNVLLGLGGLYGVANAIPLAASATPIPSPDLKTCGRATISDGPLVPYSCCPPPMPTNFDTIPYYKFPSMTKLRIRTPAHAVDEEYIAKYNLAISRMRDLDKTEPLNPLGFKQQANIHCAYCNGAYIIGGKELQVHNSWLFFPFHRWYLYFYERILGKLIDDPTFALPYWNWDHPKGMRLPPMFDREGSSLYDERRNQQVRNGTVLDLGSFGDKVETTQLQLMSNNLTLMYRQMVTNAPCPLLFFGAPYVLGNNVEAPGTIETIPHIPVHIWAGTVRGSKFPNGDVSYGEDMGNFYSAGLDPVFYCHHGNVDRMWNEWKAIGGKRRDISEKDWLNSEFFFYDEHKNPYRVKVRDCLDTKKMGYDYAPMPTPWRNFKPKSKASVGKVNTSTLPPANEVFPLAKMDKTISFAINRPASSRTQQEKNEQEEMLTFNNIRYDNRGYIRFDVFLNVDNNVNANELDKAEFAGSYTSLPHVHRAGENDHIAKVNFQLAITELLEDIGLEDEDTIAVTLVPKKGGEGISIENVEIKLVDC</w:t>
      </w:r>
    </w:p>
    <w:p w14:paraId="6271DA38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</w:p>
    <w:p w14:paraId="44CD90A0" w14:textId="2025DCB9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8g074682.1.1_PPO_D</w:t>
      </w:r>
    </w:p>
    <w:p w14:paraId="1D3234C0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LCSNSSTTSLKTPFTSLGSTPKPCQLFLHGKRNKAFKVSCKVTNTNGNQDETNSVDRRNVLLGLGGLYGVANAIPLAASAAPTPPPDLSSCSIARIDENQVVSYSCCAPKPDDMEKVPYYKFPSMTKLRVRQPAHEADEEYIAKYNLAVSKMRDLDKTQPLNPIGFKQQANIHCAYCNGAYRIGGKELQVHNSWLFFPFHRWYLYFYERIVGKLIDDPTFALPYWNWDHPKGMRFPAMYDREGTFLFDETRDQSHRNGTVIDLGFFGNEVETTQLQMMSNNLTLMYRQMVTNAPCPRMFFGGPYDLGTNVELPGTIENIPHGPVHIWSGTVRGSTLPNGAISNGENMGHFYSAGLDPVFFCHHSNVDRMWSEWKATGGKRTDITHKDWLNSEFFFYDENENPYRVKVRDCLDTKKMGYDYKPMATPWRNFKPLTKASAGKVNTSSIPPVSQAFPLAKLDKAVSFSINRPTSSRTPQEKNAQEEMLTFNSIRYDNRGYIRFDVFLNVDNNVNANELDKAEFAGSYTSLPHVHRAGETNHIATVDFQLAITELLEDIGLEDEDTIAVTLVPKRGGEGISIENATISLADC</w:t>
      </w:r>
    </w:p>
    <w:p w14:paraId="2A1E6F6F" w14:textId="67916B7D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8g074620.3.1_PPO_E</w:t>
      </w:r>
    </w:p>
    <w:p w14:paraId="6CA5CC50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SSSSITTTLPLCTNKSLSSSFTTTNSSLLSKPSQLFLHGRRNQSFKVSCNANNVDKNPDAVDRRNVLLGLGGLYGAANLAPLATAAPIPPPDLKSCGTAHVKEGVDVIYSCCPPVPDDIDSVPYYKFPSMTKLRIRPPAHAADEEYVAKYQLATSRMRELDKDPFDPLGFKQQANIHCAYCNGAYKVGGKELQVHFSWLFFPFHRWYLYFYERILGSLINDPTFALPYWNWDHPKGMRIPPMFDREGSSLYDEKRNQNHRNGTIIDLGHFGKEVDTPQLQIMTNNLTLMYRQMVTNAPCPSQFFGAAYPLGSEPSPGQGTIENIPHTPVHIWTGDKPRQKNGEDMGNFYSAGLDPIFYCHHANVDRMWNEWKLIGGKRRDLTDKDWLNSEFFFYDENRNPYRVKVRDCLDSKKMGFDYAPMPTPWRNFKPIRKSSSGKVNTASIAPVSKVFPLAKLDRAISFSITRPASSRTTQEKNEQEEILTFNKISYDDRNYVRFDVFLNVDKTVNADELDKAEFAGSYTSLPHVHGSNTNHVTSVTFKLAITELLEDIGLEDEDTIAVTLVPKAGGEEVSIESVEIKLEDC</w:t>
      </w:r>
    </w:p>
    <w:p w14:paraId="2F9C14D8" w14:textId="50D582C9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8g074630.2.1_PPO_F</w:t>
      </w:r>
    </w:p>
    <w:p w14:paraId="11D87F02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lastRenderedPageBreak/>
        <w:t>MSSSTPNTLPLLSTNKSLSSPFTNNHSTFLSKPSQPFLHGRRCQSFKVSCNVGEHDKNLDAVDRRNVLLGLGGFYGAANLAPLASAAPIPPPDLKSCGVAHIDDKGTEVSYSCCPPVPDDIDSVPYYKFPPMTKLRIRPPAHAADEEYVAKYQLATSRMRELDKDPFDPLGFKQQANIHCAYCNGAYKIGGKELQVHFSWLFFPFHRWYLYFYERILGSLINDPTFALPYWNWDHPKGMRIPPMFDREGSSLYDEKRNQNHRNGTIIDLGHFGKDVETPQLQIMTNNLTLMYRQMVTNAPCPSQFFGAAYPLGSDPEPGMGTIENIPHTPVHIWTGDSPRQGHGEDMGNFYSAGLDPLFYCHHANVDRMWNEWKLIGGKRRDLSNKDWLNSEFFFYDENRNPYRVKVRDCLDSKKMGFDYAPMPTPWRNFKPIRRSSSGKVNTASIAPVSKVFPLAKLDRAISFSITRPASSRTTQEKNEQEEILTFNKMAYDDTKYVRFDVFLNVDKTVNAEELDKAEFAGSYTSLPHVHGNNDNHVKDVTFTLAITELLEDIGLEDEDTIAVTLVPKVGGEGVSIESVEIKLEDC</w:t>
      </w:r>
    </w:p>
    <w:p w14:paraId="398D2FB7" w14:textId="2A0733D6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CA2ED3" w:rsidRPr="00EA5440">
        <w:rPr>
          <w:rFonts w:ascii="Times New Roman" w:hAnsi="Times New Roman" w:cs="Times New Roman"/>
          <w:b/>
        </w:rPr>
        <w:t>Sl</w:t>
      </w:r>
      <w:r w:rsidRPr="00EA5440">
        <w:rPr>
          <w:rFonts w:ascii="Times New Roman" w:hAnsi="Times New Roman" w:cs="Times New Roman"/>
          <w:b/>
        </w:rPr>
        <w:t>02g078650.2.1_PPO_G</w:t>
      </w:r>
    </w:p>
    <w:p w14:paraId="786C5DF6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FMNTPQTSKVMSSILFPTTNTLSSSTTNTFSNLHSSPFFAKTSKISSIRKHNVHRNFQVSCKTIDDNNHEHNSPVDISKKNDSSNNMIDRRNVLLGLGGLYGASTLVGGLPFVLAAPVNGPDVTKCGAADLPPGAELVNCCPPMSGSIIDFQLPSSSTPLRTRPAAHSVDSAYIEKFNRAIQLMKQLPDDDPRSFKQQANIHCAYCDGAYDQLGFPNSELQVHSSWIFLPFHRCYLYFFERILGSLINDPTFAMPFWNWDHPDGMRMPGLYTNPTSSLYDRLRDRRHQPPTMVDLDFNGTDPNISTAQQTSQNLTNMYRQMVSLGRTPETFLGDPYRAGGVPGGAGSLENMAHGAVHVWTGDRTQANFENMGDFYSAARDPIFYAHHSNIDRLWTVWKTLGGRRQDFTDPDFLNTSFLFYDEKAQMVRIRVRDVLDSSKLGYVYQNVRNQWINSRPTPRVSRALSSVRRLVEARAADDNNNNIMNFPRPKEIFPTKLDHVIKVMVKRPNKKKRNKKEKNEREEILIVEGLEVESDVFVKFDVLINDEDETLISPDNAEFAGSFVNVPHHSHGKGEKNSKRKTKLKLAITELLEDLDAENDDNVLVTFVPKNGSGAVKIGGVKIVLED*</w:t>
      </w:r>
    </w:p>
    <w:p w14:paraId="705DA871" w14:textId="2EC896F0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510.1.01_1 PPO1</w:t>
      </w:r>
    </w:p>
    <w:p w14:paraId="5413DD7A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VCNTSTATLKSSFIPSPNSLGSTPKPSQLFLHGKRNQAFKVSCKVTNNNGDQNQNVVDTNSVDRRNVLLGLGGLYGVANAIPLAASATPIPAPNAPSCGTATISDGPEVPYTCCPPGMPEDIEKIPYYKFPSATKLRIRQPAHAVDEELIAKYNLAISKMRELDTTDHFSPLAFKQQANIHCAYCNGAYKIGGKELQVHNSWLFFPFHRWYLYFYERILGKLIDDPTFALPYWNWDHPKGMRLPPIFDRQGTALYDERRSTQVRNGTVMDLGSFGDKVQTTQLQLMSNNLTLMYRQMVTNAPCPLLFFGAPYVLGNNVEAPGTVEVIPHIPVHIWVGTARGSKFPDGSTSYGEDMGNFYSAGLDPVFYCHHSNVDRMWNEWKQIGGKRRDISQRDWLNSEFFFFDENKNPYRVRVRDCLDTKTMGYDYAPMPTPWRNFKPKTKASSGKANTSAFPPASQVFPLAKMDKVITFSIKRPASSRTQQEKNEKEEMLTFNNIKYDNREYVRFDVFLNVDNNVNANELDKAEFAGSYTSLPHVHRASQTDHVATATLQLAITELLEDIGLEDEDTIAVTLVPKKGGEGISIEGVEISLADC*</w:t>
      </w:r>
    </w:p>
    <w:p w14:paraId="192476DA" w14:textId="73E6B56C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500.</w:t>
      </w:r>
      <w:proofErr w:type="gramStart"/>
      <w:r w:rsidRPr="00EA5440">
        <w:rPr>
          <w:rFonts w:ascii="Times New Roman" w:hAnsi="Times New Roman" w:cs="Times New Roman"/>
          <w:b/>
        </w:rPr>
        <w:t>1.PPO</w:t>
      </w:r>
      <w:proofErr w:type="gramEnd"/>
      <w:r w:rsidRPr="00EA5440">
        <w:rPr>
          <w:rFonts w:ascii="Times New Roman" w:hAnsi="Times New Roman" w:cs="Times New Roman"/>
          <w:b/>
        </w:rPr>
        <w:t>2</w:t>
      </w:r>
    </w:p>
    <w:p w14:paraId="26F04165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LCNSSNTTLKTPFTSLGSTPKPSQLFLHGKRKQTFKVSCKVSNNNGDQNQNEVEKNSVDRRNVLLGLGGMYGAANFAPLAASAAPTPPPDLSSCSIAKITETEEVSYSCCAPTPDDLNKIPYYKFPSMTKLRIRQPAHAADEEYIAKYNLAISRMKHLDTTEPLNPIGFKQQANIHCAYCNGAYKIGDKVLQVHNSWLFFPFHRWYLYFYERILGSIIDDPTFALPYWNWDHPKGMRMPAMFDREGTALYDQVRNQSHRNGRVMDLGSFGDEVQTTELQLMSNNLTLMYRQMVTNAPCPRMFFGAPYVLGNNVEAPGTIEVIPHGPVHVWTGTVPGTTLPNGRTSHGENMGHFYSAGLDPVFFCHHSNVDRMWSEWKAIGGKRRDISHKDWLNSEFFFYDENGDPFRVKVRDCLDTKKMGYDYAPMPTPWRNFKPITKASVGKVDTSSLPPVSQVFPLAKLDKAISFSINRPASSRTQQEKNEQEEMLTFNNIKYDNRNYVRFDVFLNVDSNVNADELDKAEFAGSYTNLPHVHRVGENTDHVATATLQLAITELLEDIGLEDEDTIAVTLVPKKGGEGISIEGVEISLADC*</w:t>
      </w:r>
    </w:p>
    <w:p w14:paraId="6A097C02" w14:textId="52110EE7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430.1.01_1 PPO3</w:t>
      </w:r>
    </w:p>
    <w:p w14:paraId="08E73B09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SFLPLCIHPSFSNTSESSFLPKPSQLFLQRRHNQRFKVSCNANKHEKDNLDVVDRRNVLLGLGGLGAANLAPLTANAAPSPPPDFKTCGIATITADGPPVPYTCCPPPMPSNVNTIPYYKLPSMTKVRIRQPAHTVDEEFIAKYNLAISRMKELDEKEPLNPLGFKQQANIHCAYCNGAYKIGEKVLQVHQSWLFFPFHRWYLYFYERMLGKLIDDPTFALPYWNWDLPKGMRLPPMFDREGSPLYDERRNPQVRNGTVMDL</w:t>
      </w:r>
      <w:r w:rsidRPr="00EA5440">
        <w:rPr>
          <w:rFonts w:ascii="Times New Roman" w:hAnsi="Times New Roman" w:cs="Times New Roman"/>
        </w:rPr>
        <w:lastRenderedPageBreak/>
        <w:t>GSFGDQVQTTELQLMSNNLTLMYRHMVTNASCPLLFFGGRYVLGSTQGVQGTIEKIPHTPVHIWVGTKKDSILPNGKKSYGEDMGNFYSAALDPVFYCHHSNVDRMWNEWKQIGGKRRDLSQKDWLDSEFFFYDENKNPYLVKVRDCLDTKKMGYDYAPSSTVWRNFKPNKKNTDGKVNTGSLPSATKIFPIFKLDKAISFSINRPASSRTQQEKNEQEELLTFSYIKYDNREYIRFDVFVNVDKNVKADELDKIEYAGSYTSLPHVHKDGDKDHIATATLQLALTELLEDIGLENEETIAVTLVPKKGGEGLSIGCVEIKLEDC*</w:t>
      </w:r>
    </w:p>
    <w:p w14:paraId="29D087BC" w14:textId="01FCA3EF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420.1.01_1 PPO4</w:t>
      </w:r>
    </w:p>
    <w:p w14:paraId="3FF40B5E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SSSSTLPLCNSKSLFFSFCNSPFLPQPSKLFLQRTRSQRFKVSCNANNVGEHDKNLDAVDRRNVLLGLGGLYGAANLAPLAANAAPIPPPELKTCGRAVVNDTTGELVKYSCCPPIPDDIDSVPYYKFPSMTKLRIRPPAHAVDEEYIAKYQLATSQMRELDKDPFGPIGFKQQANIHCAYCNGAYKAGGKELQVHFSWLFFPFHRWYLYFYERILGSLINDPTFALPYWNWDHPKGMRLPPMFDVEGSSLYDAKRNQSHRNGKIIDLGFFGQETETTELQTMTNNLTLMYRQMVTNAPCPLLFFGNPYPLGTDPKPGMGTIENIPHTPVHIWTGDSPRQPNGEDMGNFYSAGLDPVFYCHHANVDRMWNEWKAIGGKRRDLADKDWLNSEFFFYDENRNPFKVKVRDCLDSKKMGFDYAPMPTPWRNFKPVRRTTSGKANTRSIPPASKVFPTCETRQSDFIFHRQTSFVKDSKAEKNEQEGDTNIRQIQYDDSQYVRFDVFLNVDKTVKALELDQPEFAGSYTSLPHVHGDKDRAPVTFKLAITELLEDNNLEDEESIVITLIPKAGGDGISIQNAVIDLVDC*</w:t>
      </w:r>
    </w:p>
    <w:p w14:paraId="1064E759" w14:textId="604287CD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1990.1.01_1 PPO5</w:t>
      </w:r>
    </w:p>
    <w:p w14:paraId="0A0BFEC7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SSSSTTTLPLCTNKSLSSFTNSSFLAKPSQLFLHRSRSQSFKVSCNANNVGEHDKNLDAVDRRNVLLGLGGLYGAANLAPLAANAAPIPPPDLKSCSKAHINPDKEVTYSCCPPIPQDIDSVPYYKFPPMTKLRIRPPAHAVDEEYIAKYQLATSRMRELDKDPFDPLGFKQQANIHCAYCNGAYKVGGKELQVHFSWLFFPFHRWYLYFYERILGSLINDPTFALPYWNWDHPKGMRIPPMFDREGSSLYDEKRNQNHRNGKIIDLGFFGTETQTTELQTMTNNLTYMYRQMVTNAPCPLLFFGNPYPLGTDPSPGMGTIENIPHNPVHIWTGDSPRQPNGEDMGNFYSAGLDPVFYCHHANVDRMWNEWKAIGGKRRDLADKDWLNSEFFFYDENRNPFKVKVRDCLDSKKMGFDYAPMPTPWRNFKPIRKTTSGKANIGSIPPASKVFPIAKLDRAISFSINRPASSRTQAEKNEQEEILTFNKVKYDDSQYVRFDVFLNVDKTVNADELDKAEFAGSYTSLPHVHGDNNTHVTSVTFNLAITELLEDIGLEDEDTIALTLVPKQGGEGISIDNAEIVLVDC*</w:t>
      </w:r>
    </w:p>
    <w:p w14:paraId="0939C9AD" w14:textId="5DCA68DC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010.1.01_1 PPO6</w:t>
      </w:r>
    </w:p>
    <w:p w14:paraId="08FA99DD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SSSSATLPLCTNKSLSSFTNSSFLAKPSQLFLHRSRSQSFKVSCNANNVGEHDKNLDAIDRRNVLLGLGGLYGAANLAPLAASAAPIPSPDPKSCSKAHIKPNKEVPYSCCPPPPQDIDSVPYYKFPPMTKLRIRPPAHAVDEEYIAKYQLATSRMRELDKDPFDPLGFKQQANIHCSYCCGAYKVGGKVLQVHSSWLFFPFHRWFLYFYERILGSLINDPTFALPYWNWDHPKGMRIPPMFDHEGSSLYDEKRNQNHRNGKIINLGFSCKETQTTELQTMTNNLTLMYRQMVTNAPCPLLFFGNPYPLGTDPKPGMGTIENIPHNAVHNWTGDQPRQPNGEHMGTFYSAGLDPVFYSHHANVDRMWNEWKAIGGKRRDLADKDWLNSEFFFXFYSAGLDPVFYCHHANVDRMWNEWKAIGGKRRDLADKDWLNSEFFFYDENRNPFKVKVRDCLDSKKMGFDYAPMPTPWRNFKPIRKTTSGKANIGSIPPASKVFPIAKLDRAISFSINRSASSRTQAEKNEQEEILTFNKVQYDDSQCVRFDVFLNVDKTVNADELDKPEFAGSYTSLPHVHGDNNTHVTSVTFKLVITELLEDIGLEDEDTIAVTLVPKEGGEGISIENAEIVLMDC*</w:t>
      </w:r>
    </w:p>
    <w:p w14:paraId="10ED669D" w14:textId="7631B559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490.1.01_1 PPO7</w:t>
      </w:r>
    </w:p>
    <w:p w14:paraId="7E8658C4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VCNSSTTTLKSPLTSSPSLRSTPKPSQLFLHGKRNQTFKVSCKVTNSNGDQNQNVVETNSVDRRNVLLGLGGMYGVANAIPLAASATPVPPPDLTSCRKAKITETEEVAYLCCAPKPDDMKKVPYYKFPSATKLRLRQPAHAADEEFIAKYNLAISKMKDLDKTEPTNPIGFKQQANIHCAYCNGAYAIDDKVLQVHNSWLFFPFHRWYLYFYERILGKLVDDPTFALPYWNWDHPKGMRLPSMFDRQGTDLYNERRNPQVRNGTVLDLGSFGDQIQTTQLQLMSNNLTLMYRQLVTNAPCPLMFFGAPYVLGNNVEAPGTVEVIPHGPVHVWTGTRAGSILPDGSRSHGEDMGNFYSAGLDPVFYCHHSNVDRMWNEWKAIGGKRRDISHKDWLNSEFFFYDENGNPFRVKVRDCLDTKKMGYDYAPMPTPWRNFKPKTKASSGKVNTSSLPPASKVFPLAKLDKAISFSINRPASSRTQQEKNEQEEMLTFSEIKYDNREYIRFDVFLNADKNLNADELDKAEFAGSYTSLPHVHRAGDTNHIATATLGLAVTELLEDIGLEDENTIAVTLVPKKGGEGISIGGVQITLADC*</w:t>
      </w:r>
    </w:p>
    <w:p w14:paraId="03085F34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</w:p>
    <w:p w14:paraId="7338F513" w14:textId="66F0B695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460.1.01_1 PPO8</w:t>
      </w:r>
    </w:p>
    <w:p w14:paraId="6B1EDA08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TSFSSKILTTPSPFFTKPCQRSQSFNVSCEKKFEANFDRRNVLLGLGGMYGASNLEPLAACASPIPPPDLKSCNRATISEGPEVPYSCCPRKPEDLDNIPYYKLPSMSKLRKRPAAQDVNEEYTAKYQLATKKMKELDDDDPLGFKQQANIHCAYCNNAYKIDGKVLQVHQSWLFFPFHRWYLYFYERILGSLINDPTFALPYWNWDHPKGMCLPPMFDVEGSSLYDERRNPHVRNGAIIDLGSFGDEVKTAELQMRTNNLTLMYRQMITNAPCPSQFFGARYVLGTDPKGQGTIENIPHTPVHIWTGTVRGPNNLGNGATSYGEDMGNFYSAGLDPVFFCHHANVDRMWNIWKQLGGKRRDLMDNDWLNSEFFFYDENRNPYRVRVRDCLDSKKMGYVYAPMPTPWRNFKPTKKSQVGKVSSNSINPASKVFPLAKLDRAISFSINRQRDKNEQEEVLTFKGIKYDNSKYIRFDVFVNAEESVNADELDKIEFVGSYVSMAPLVHGHKMESDESFQVAIREVLEDNGLADDDTITVTLVPKKGGQLLSIQSVDIEFVTG*</w:t>
      </w:r>
    </w:p>
    <w:p w14:paraId="199F46B1" w14:textId="0822FFCC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8g312520.1.01_1 PPO9</w:t>
      </w:r>
    </w:p>
    <w:p w14:paraId="0E67A96E" w14:textId="77777777" w:rsidR="008B7A02" w:rsidRPr="00EA5440" w:rsidRDefault="008B7A02" w:rsidP="008B7A02">
      <w:pPr>
        <w:jc w:val="both"/>
        <w:rPr>
          <w:rFonts w:ascii="Times New Roman" w:hAnsi="Times New Roman" w:cs="Times New Roman"/>
        </w:rPr>
      </w:pPr>
      <w:r w:rsidRPr="00EA5440">
        <w:rPr>
          <w:rFonts w:ascii="Times New Roman" w:hAnsi="Times New Roman" w:cs="Times New Roman"/>
        </w:rPr>
        <w:t>MASNFLITSCPIISSSPSKFSQSPSKIFVSAKCNGNFKVNCSNNDNEGKSFSEKLDRRNVLVGLGGLYGASNFIGVANEPFALGAPVPPPDLSTCNTASLPDGSPVPFTCCPPLPKDLSNIPTYKLPDVSSKLKIRPAAHNVTQEYITKYSIAIQKMKSLDKDDPLNFMQQANIHCAYCNSGYKELGFPGVPLQVHFSWLFFPFHRWYLYFFERILGSLIGDDTFALPFWNYDSKVGMQLPSLYNDVNSPLYDPNRNQNHLPPNVVDIGFTTIDLDVSDQQKINNNLTMMYRQMITNAPCPQLFFGNPIRGGEQPIRGMGTIENIPHNAVHRWVGNPNNKFRENMGTFYSAARDPIFYAHHANIDRMWTIWKTLGAKRRDFTDRDWLDSAFLFYDETRTLVKVTVQDCINNEKLGYKYENVPIPWKNYRPVPRKQKVKKNANKVKPSTEIFPSTLKKTLSFSIKRPNISRTQQDKDTQEELLVFNNMTFDENEYIRFDVFINEDEGVKAKVLDRIEYVGSFANLPHVHNGGQNTSSATPAIMSLAITEILEDLGLEDEEEIVVVVVPHSGGKEITIGSVEINTLACAN*</w:t>
      </w:r>
    </w:p>
    <w:p w14:paraId="39DB8C1F" w14:textId="60DC53E7" w:rsidR="008B7A02" w:rsidRPr="00EA5440" w:rsidRDefault="008B7A02" w:rsidP="008B7A02">
      <w:pPr>
        <w:jc w:val="both"/>
        <w:rPr>
          <w:rFonts w:ascii="Times New Roman" w:hAnsi="Times New Roman" w:cs="Times New Roman"/>
          <w:b/>
        </w:rPr>
      </w:pPr>
      <w:r w:rsidRPr="00EA5440">
        <w:rPr>
          <w:rFonts w:ascii="Times New Roman" w:hAnsi="Times New Roman" w:cs="Times New Roman"/>
          <w:b/>
        </w:rPr>
        <w:t>&gt;</w:t>
      </w:r>
      <w:r w:rsidR="00D92617" w:rsidRPr="00EA5440">
        <w:rPr>
          <w:rFonts w:ascii="Times New Roman" w:hAnsi="Times New Roman" w:cs="Times New Roman"/>
          <w:b/>
        </w:rPr>
        <w:t>Smel</w:t>
      </w:r>
      <w:r w:rsidRPr="00EA5440">
        <w:rPr>
          <w:rFonts w:ascii="Times New Roman" w:hAnsi="Times New Roman" w:cs="Times New Roman"/>
          <w:b/>
        </w:rPr>
        <w:t>_000g064350.</w:t>
      </w:r>
      <w:proofErr w:type="gramStart"/>
      <w:r w:rsidRPr="00EA5440">
        <w:rPr>
          <w:rFonts w:ascii="Times New Roman" w:hAnsi="Times New Roman" w:cs="Times New Roman"/>
          <w:b/>
        </w:rPr>
        <w:t>1.PPO</w:t>
      </w:r>
      <w:proofErr w:type="gramEnd"/>
      <w:r w:rsidRPr="00EA5440">
        <w:rPr>
          <w:rFonts w:ascii="Times New Roman" w:hAnsi="Times New Roman" w:cs="Times New Roman"/>
          <w:b/>
        </w:rPr>
        <w:t>10</w:t>
      </w:r>
    </w:p>
    <w:p w14:paraId="369B4CB7" w14:textId="77777777" w:rsidR="00C820CD" w:rsidRPr="00EA5440" w:rsidRDefault="008B7A02" w:rsidP="008B7A02">
      <w:pPr>
        <w:rPr>
          <w:rStyle w:val="exoneven"/>
          <w:rFonts w:ascii="Times New Roman" w:hAnsi="Times New Roman" w:cs="Times New Roman"/>
          <w:color w:val="000000"/>
          <w:shd w:val="clear" w:color="auto" w:fill="D5DCEF"/>
        </w:rPr>
      </w:pPr>
      <w:r w:rsidRPr="00EA5440">
        <w:rPr>
          <w:rFonts w:ascii="Times New Roman" w:hAnsi="Times New Roman" w:cs="Times New Roman"/>
        </w:rPr>
        <w:t>MSSVPLHTTNTISSSTTTTFSNLHPSPFFGKTPKISSIKKHNGHRNFKVSCKSTDENNNHEHNSPIDISKKSTNSSSNIIDRRNVLLGLGGLYGASTLVGGLPFAFAAPVNGPDVNKCGAADLPPGAAPVNCCPPMTGNIIDFQLPSSTTIRTRPAAHSVDSAYIEKFNRGIQLMKELPDNDPRSFKQQANVHCAYCDGAYDQLGFPNTELQVHSSWIFLPFHRCYLYFFERILGSLINDPTFAMPFWNWDHPDGMRLPGMYANSTSALYDRLRDRRHQPPIMVDLDFNGTDPNISDSQQTSQNLTNMYRQMISLGRTPETFLGDPYRAGGLPGGGGSLENMAHGSVHVWTGDRTQPNFENMGDFYSAARDPIFYAHHSNIDRLWSVWKTLGGRRQDFTDPDFLNTSFLFYDEKAQMVRIRVRDVLDSSKMGYVYQNVTNPWINSRPTPRVSRALSSIRRLVEARAADDNVMTFPRPKDVFPTKLDHVIKVMVKRPNKNKRNKKEKNEKEEILVVEGLEVETDVFVKFDVLINDEDETLTSPGNAEFAGSFVNVPHHRHGKGDKNSKRKTKLKLAITELLEDLDAENDENVLVTFVPKNGSGAVKIGNVKIVLED*</w:t>
      </w:r>
      <w:bookmarkEnd w:id="0"/>
    </w:p>
    <w:sectPr w:rsidR="00C820CD" w:rsidRPr="00EA54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0CD"/>
    <w:rsid w:val="000D43D4"/>
    <w:rsid w:val="003E0FD5"/>
    <w:rsid w:val="004E00F0"/>
    <w:rsid w:val="008B7A02"/>
    <w:rsid w:val="0096788B"/>
    <w:rsid w:val="00C820CD"/>
    <w:rsid w:val="00CA2ED3"/>
    <w:rsid w:val="00D92617"/>
    <w:rsid w:val="00EA5440"/>
    <w:rsid w:val="00EC42F0"/>
    <w:rsid w:val="00F47022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7DB48"/>
  <w15:chartTrackingRefBased/>
  <w15:docId w15:val="{ED0A46BC-50AF-4684-BC70-CA4ED963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xoneven">
    <w:name w:val="exoneven"/>
    <w:basedOn w:val="Carpredefinitoparagrafo"/>
    <w:rsid w:val="00C820CD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82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820CD"/>
    <w:rPr>
      <w:rFonts w:ascii="Courier New" w:eastAsia="Times New Roman" w:hAnsi="Courier New" w:cs="Courier New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2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2E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19</Words>
  <Characters>1322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20-09-15T10:29:00Z</dcterms:created>
  <dcterms:modified xsi:type="dcterms:W3CDTF">2020-09-15T11:25:00Z</dcterms:modified>
</cp:coreProperties>
</file>